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</w:t>
      </w:r>
    </w:p>
    <w:p>
      <w:pPr>
        <w:pStyle w:val="Normal"/>
        <w:rPr/>
      </w:pPr>
      <w:r>
        <w:rPr>
          <w:rFonts w:cs="Times New Roman" w:ascii="Times New Roman" w:hAnsi="Times New Roman"/>
        </w:rPr>
        <w:t>Table S2: Detail HR estimates from the Gray's models</w:t>
      </w:r>
      <w:r>
        <w:rPr/>
        <w:t xml:space="preserve"> for all time intervals</w:t>
      </w:r>
    </w:p>
    <w:tbl>
      <w:tblPr>
        <w:tblW w:w="96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1283"/>
        <w:gridCol w:w="900"/>
        <w:gridCol w:w="996"/>
        <w:gridCol w:w="806"/>
        <w:gridCol w:w="810"/>
        <w:gridCol w:w="810"/>
        <w:gridCol w:w="1080"/>
      </w:tblGrid>
      <w:tr>
        <w:trPr>
          <w:trHeight w:val="37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ime(Yrs)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ef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d.Err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$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$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Kt/V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9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Kt/V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Kt/V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Kt/V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Kt/V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Kt/V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Kt/V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Kt/V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Kt/V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Kt/V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Kt/V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Flu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Flu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Flu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Flu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Flu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7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Flu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Flu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Flu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Flu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Flu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Flu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ck rac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7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ck rac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6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ck rac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9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ck rac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ck rac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3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ck rac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7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ck rac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6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ck rac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4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ck rac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5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ck rac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ck rac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rs of Dialysi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rs of Dialysi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rs of Dialysi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rs of Dialysi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rs of Dialysi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rs of Dialysi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rs of Dialysi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rs of Dialysi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rs of Dialysi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rs of Dialysi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rs of Dialysi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ess (Cather vs. All oth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ess (Cather vs. All oth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ess (Cather vs. All oth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ess (Cather vs. All oth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ess (Cather vs. All oth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ess (Cather vs. All oth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ess (Cather vs. All oth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ess (Cather vs. All oth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ess (Cather vs. All oth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ess (Cather vs. All oth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ess (Cather vs. All oth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orbidity ICED Scor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orbidity ICED Scor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orbidity ICED Scor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orbidity ICED Scor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orbidity ICED Scor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orbidity ICED Scor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orbidity ICED Scor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orbidity ICED Scor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orbidity ICED Scor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orbidity ICED Scor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orbidity ICED Scor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ood Pressur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y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y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y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y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y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y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y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y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y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y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y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a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a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a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6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a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5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a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7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a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5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a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2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a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a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8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a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5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astolic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3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oking (Smoked vs. Nev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oking (Smoked vs. Nev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oking (Smoked vs. Nev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oking (Smoked vs. Nev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oking (Smoked vs. Nev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oking (Smoked vs. Nev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oking (Smoked vs. Nev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oking (Smoked vs. Nev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oking (Smoked vs. Nev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oking (Smoked vs. Nev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oking (Smoked vs. Never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5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6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5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5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4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9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5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bumin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8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bumin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bumin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5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bumin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1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bumin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8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bumin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bumin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5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bumin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1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bumin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4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bumin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bumin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9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5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Cholesterol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Cholesterol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Cholesterol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Cholesterol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Cholesterol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Cholesterol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Cholesterol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Cholesterol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Cholesterol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Cholesterol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Cholesterol (mg/Dl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sidual Urine output (%)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1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sidual Urine output (%)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sidual Urine output (%)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sidual Urine output (%)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sidual Urine output (%)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sidual Urine output (%)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sidual Urine output (%)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sidual Urine output (%)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sidual Urine output (%)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sidual Urine output (%)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sidual Urine output (%)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964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$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L=Lower limit of 95% CI of the HR estimate; UL=Upper limit of 95% CI of the HR estimate;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20:35:00Z</dcterms:created>
  <dc:creator>Abdus Sattar</dc:creator>
  <dc:description/>
  <dc:language>en-US</dc:language>
  <cp:lastModifiedBy>Abdus Sattar</cp:lastModifiedBy>
  <dcterms:modified xsi:type="dcterms:W3CDTF">2012-08-20T20:43:00Z</dcterms:modified>
  <cp:revision>6</cp:revision>
  <dc:subject/>
  <dc:title/>
</cp:coreProperties>
</file>